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8D40F" w14:textId="2659FA33" w:rsidR="00470395" w:rsidRPr="00470395" w:rsidRDefault="002C6889" w:rsidP="004703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Table</w:t>
      </w:r>
      <w:r w:rsidR="00415B63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 xml:space="preserve"> S</w:t>
      </w:r>
      <w:bookmarkStart w:id="0" w:name="_GoBack"/>
      <w:bookmarkEnd w:id="0"/>
      <w:r w:rsidR="00957F93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1</w:t>
      </w:r>
      <w:r w:rsidR="00470395" w:rsidRPr="00470395">
        <w:rPr>
          <w:rFonts w:ascii="Arial" w:eastAsia="Times New Roman" w:hAnsi="Arial" w:cs="Arial"/>
          <w:color w:val="000000"/>
          <w:sz w:val="24"/>
          <w:szCs w:val="24"/>
          <w:lang w:val="en-US" w:eastAsia="es-ES"/>
        </w:rPr>
        <w:t>. Primers used for site-specific mutagenesis.</w:t>
      </w:r>
    </w:p>
    <w:p w14:paraId="143C3318" w14:textId="77777777" w:rsidR="00470395" w:rsidRPr="00470395" w:rsidRDefault="00470395" w:rsidP="0047039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88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2"/>
        <w:gridCol w:w="50"/>
        <w:gridCol w:w="6612"/>
      </w:tblGrid>
      <w:tr w:rsidR="00182634" w:rsidRPr="00470395" w14:paraId="1C45CE7E" w14:textId="77777777" w:rsidTr="001874FF">
        <w:trPr>
          <w:trHeight w:val="740"/>
        </w:trPr>
        <w:tc>
          <w:tcPr>
            <w:tcW w:w="2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DA45F22" w14:textId="78391D0E" w:rsidR="00182634" w:rsidRP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182634">
              <w:rPr>
                <w:rFonts w:ascii="Arial" w:eastAsia="Times New Roman" w:hAnsi="Arial" w:cs="Arial"/>
                <w:b/>
                <w:color w:val="000000"/>
                <w:sz w:val="24"/>
                <w:lang w:eastAsia="es-ES"/>
              </w:rPr>
              <w:t>PRIMER</w:t>
            </w:r>
          </w:p>
        </w:tc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BAA744F" w14:textId="26C7E4E1" w:rsidR="00182634" w:rsidRP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8C90E" w14:textId="77777777" w:rsidR="00182634" w:rsidRPr="00182634" w:rsidRDefault="00182634" w:rsidP="00470395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18263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ES"/>
              </w:rPr>
              <w:t>SEQUENCE</w:t>
            </w:r>
          </w:p>
        </w:tc>
      </w:tr>
      <w:tr w:rsidR="00182634" w:rsidRPr="00470395" w14:paraId="40CE2121" w14:textId="77777777" w:rsidTr="001874FF">
        <w:trPr>
          <w:trHeight w:val="480"/>
        </w:trPr>
        <w:tc>
          <w:tcPr>
            <w:tcW w:w="2142" w:type="dxa"/>
            <w:tcBorders>
              <w:top w:val="single" w:sz="8" w:space="0" w:color="000000"/>
              <w:left w:val="single" w:sz="8" w:space="0" w:color="000000"/>
            </w:tcBorders>
          </w:tcPr>
          <w:p w14:paraId="5CDE0D99" w14:textId="3ED9C8AE" w:rsidR="00182634" w:rsidRPr="00470395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K13A</w:t>
            </w:r>
          </w:p>
        </w:tc>
        <w:tc>
          <w:tcPr>
            <w:tcW w:w="50" w:type="dxa"/>
            <w:tcBorders>
              <w:top w:val="single" w:sz="8" w:space="0" w:color="000000"/>
              <w:left w:val="single" w:sz="8" w:space="0" w:color="000000"/>
            </w:tcBorders>
          </w:tcPr>
          <w:p w14:paraId="4DBC8A63" w14:textId="77777777" w:rsidR="00182634" w:rsidRPr="00470395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B8F2" w14:textId="77777777" w:rsid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  <w:p w14:paraId="22AB8BA4" w14:textId="77777777" w:rsidR="00EC0328" w:rsidRDefault="00EC0328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036F2629" w14:textId="25DB7670" w:rsidR="00182634" w:rsidRDefault="00EC0328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’ CCTCAGTGGGC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G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TTGTATG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  <w:p w14:paraId="05442422" w14:textId="77777777" w:rsid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5A17AB50" w14:textId="77777777" w:rsid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6F5B719D" w14:textId="77777777" w:rsid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  <w:p w14:paraId="22228674" w14:textId="77777777" w:rsidR="00EC0328" w:rsidRDefault="00EC0328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17D2BE10" w14:textId="75CB1C56" w:rsidR="00EC0328" w:rsidRDefault="00EC0328" w:rsidP="00EC0328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’ C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TA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CAATCTTGCCCACTGAG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  <w:p w14:paraId="5515CFB4" w14:textId="060563CF" w:rsidR="00EC0328" w:rsidRPr="00470395" w:rsidRDefault="00EC0328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82634" w:rsidRPr="00470395" w14:paraId="72ED6E84" w14:textId="77777777" w:rsidTr="001874FF">
        <w:trPr>
          <w:trHeight w:val="480"/>
        </w:trPr>
        <w:tc>
          <w:tcPr>
            <w:tcW w:w="2142" w:type="dxa"/>
            <w:tcBorders>
              <w:top w:val="single" w:sz="8" w:space="0" w:color="000000"/>
              <w:left w:val="single" w:sz="8" w:space="0" w:color="000000"/>
            </w:tcBorders>
          </w:tcPr>
          <w:p w14:paraId="2C86014F" w14:textId="43F47EF2" w:rsidR="00182634" w:rsidRPr="00182634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82634">
              <w:rPr>
                <w:rFonts w:ascii="Arial" w:eastAsia="Times New Roman" w:hAnsi="Arial" w:cs="Arial"/>
                <w:color w:val="000000"/>
                <w:lang w:eastAsia="es-ES"/>
              </w:rPr>
              <w:t>R14A</w:t>
            </w:r>
          </w:p>
        </w:tc>
        <w:tc>
          <w:tcPr>
            <w:tcW w:w="50" w:type="dxa"/>
            <w:tcBorders>
              <w:top w:val="single" w:sz="8" w:space="0" w:color="000000"/>
              <w:left w:val="single" w:sz="8" w:space="0" w:color="000000"/>
            </w:tcBorders>
          </w:tcPr>
          <w:p w14:paraId="2BED0260" w14:textId="77777777" w:rsidR="00182634" w:rsidRPr="00470395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25BE" w14:textId="77777777" w:rsidR="00182634" w:rsidRDefault="00182634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  <w:p w14:paraId="15060BC6" w14:textId="77777777" w:rsidR="00EC0328" w:rsidRDefault="00EC0328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1204FF77" w14:textId="10E519C1" w:rsidR="00EC0328" w:rsidRDefault="00EC0328" w:rsidP="00EC0328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 xml:space="preserve">5’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CAGTGGAAAGCATTGTATGA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  <w:p w14:paraId="64C92E67" w14:textId="77777777" w:rsidR="00EC0328" w:rsidRDefault="00EC0328" w:rsidP="00EC0328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1492F17E" w14:textId="77777777" w:rsidR="00182634" w:rsidRDefault="00182634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4019C047" w14:textId="77777777" w:rsidR="00182634" w:rsidRDefault="00182634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  <w:p w14:paraId="1AB99A2F" w14:textId="77777777" w:rsidR="00EC0328" w:rsidRDefault="00EC0328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  <w:p w14:paraId="06E85961" w14:textId="78287315" w:rsidR="00EC0328" w:rsidRDefault="00EC0328" w:rsidP="00EC0328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 xml:space="preserve">5’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CTCATACAATGCTTTCCACT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  <w:p w14:paraId="3E80EC13" w14:textId="6447283E" w:rsidR="00EC0328" w:rsidRPr="00470395" w:rsidRDefault="00EC0328" w:rsidP="00182634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</w:tr>
      <w:tr w:rsidR="00182634" w:rsidRPr="00470395" w14:paraId="61B9FB19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0F6AFC62" w14:textId="77777777" w:rsidR="00182634" w:rsidRPr="00470395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K13AR14A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0A47FD29" w14:textId="19633EC0" w:rsidR="00182634" w:rsidRPr="00470395" w:rsidRDefault="00182634" w:rsidP="00335F5D">
            <w:pPr>
              <w:spacing w:after="0" w:line="240" w:lineRule="auto"/>
              <w:ind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6716C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</w:tc>
      </w:tr>
      <w:tr w:rsidR="00182634" w:rsidRPr="00470395" w14:paraId="1266B8FA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2654AC50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35EDE6BB" w14:textId="09914D71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40027" w14:textId="62523FAB" w:rsidR="00182634" w:rsidRPr="00470395" w:rsidRDefault="00182634" w:rsidP="00EC0328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’</w:t>
            </w:r>
            <w:r w:rsidR="00EC0328">
              <w:rPr>
                <w:rFonts w:ascii="Arial" w:eastAsia="Times New Roman" w:hAnsi="Arial" w:cs="Arial"/>
                <w:color w:val="000000"/>
                <w:lang w:eastAsia="es-ES"/>
              </w:rPr>
              <w:t xml:space="preserve"> CCTCAGTGGGCAGCATTGTATG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 xml:space="preserve"> 3’</w:t>
            </w:r>
          </w:p>
        </w:tc>
      </w:tr>
      <w:tr w:rsidR="00182634" w:rsidRPr="00470395" w14:paraId="6F9F687E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6B6B2C59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1DF47F45" w14:textId="775AA4A4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4248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</w:tc>
      </w:tr>
      <w:tr w:rsidR="00182634" w:rsidRPr="00470395" w14:paraId="358530F9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616EEBD8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26C829E3" w14:textId="742242F0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A9E3C" w14:textId="086164C2" w:rsidR="00182634" w:rsidRPr="00470395" w:rsidRDefault="00182634" w:rsidP="00EC0328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 xml:space="preserve">5’ </w:t>
            </w:r>
            <w:r w:rsidR="00EC0328">
              <w:rPr>
                <w:rFonts w:ascii="Arial" w:eastAsia="Times New Roman" w:hAnsi="Arial" w:cs="Arial"/>
                <w:color w:val="000000"/>
                <w:lang w:eastAsia="es-ES"/>
              </w:rPr>
              <w:t xml:space="preserve">CATACAATGCTGCCCACTGAG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</w:tc>
      </w:tr>
      <w:tr w:rsidR="00182634" w:rsidRPr="00470395" w14:paraId="5B9A0869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2B221FAD" w14:textId="77777777" w:rsidR="00182634" w:rsidRP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K13AY16A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3DE57703" w14:textId="445FD2AD" w:rsidR="00182634" w:rsidRPr="00182634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6D584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</w:tc>
      </w:tr>
      <w:tr w:rsidR="00182634" w:rsidRPr="00470395" w14:paraId="3B0A60C6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6E9AD164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32CE4D15" w14:textId="374509EE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6A30F" w14:textId="29D63A76" w:rsidR="00182634" w:rsidRPr="00470395" w:rsidRDefault="00182634" w:rsidP="00EC0328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′</w:t>
            </w:r>
            <w:r w:rsidR="00EC0328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CCTCAGTGGGCAAGATTGGCTGAGTCACC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′</w:t>
            </w:r>
          </w:p>
        </w:tc>
      </w:tr>
      <w:tr w:rsidR="00182634" w:rsidRPr="00470395" w14:paraId="06AD89A8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0B0E1B96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753469EB" w14:textId="65265815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D38EB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</w:tc>
      </w:tr>
      <w:tr w:rsidR="00182634" w:rsidRPr="00470395" w14:paraId="45582174" w14:textId="77777777" w:rsidTr="001874FF">
        <w:trPr>
          <w:trHeight w:val="50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28B28F0B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31A78EB8" w14:textId="2B16E742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C20EE" w14:textId="21AB2DF4" w:rsidR="00182634" w:rsidRPr="00470395" w:rsidRDefault="00182634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′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GGTGACTCAGCCAATCTTGCCCACTGAG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′</w:t>
            </w:r>
          </w:p>
        </w:tc>
      </w:tr>
      <w:tr w:rsidR="00182634" w:rsidRPr="00470395" w14:paraId="17653167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6EF1F8D8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R14AY16A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1BF4FD3B" w14:textId="691893FB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52E7D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</w:tc>
      </w:tr>
      <w:tr w:rsidR="00182634" w:rsidRPr="00470395" w14:paraId="01D99DE6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3C10BC67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3B856D97" w14:textId="66F0B9B2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62DD8" w14:textId="332C25D7" w:rsidR="00182634" w:rsidRPr="00470395" w:rsidRDefault="00182634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′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CCTCAGTGGAAAGCATTGGCTGAGTCACC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′</w:t>
            </w:r>
          </w:p>
        </w:tc>
      </w:tr>
      <w:tr w:rsidR="00182634" w:rsidRPr="00470395" w14:paraId="7B248335" w14:textId="77777777" w:rsidTr="001874FF">
        <w:trPr>
          <w:trHeight w:val="48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724F4AAD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4B0C2937" w14:textId="1320F478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7489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</w:tc>
      </w:tr>
      <w:tr w:rsidR="00182634" w:rsidRPr="00470395" w14:paraId="4C5570E6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235BC854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124747FF" w14:textId="67AAED3A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C6401" w14:textId="0B2D0E4C" w:rsidR="00182634" w:rsidRPr="00470395" w:rsidRDefault="00182634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′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GGTGACTCAGCCAATGCTTTCCACTGAGG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′</w:t>
            </w:r>
          </w:p>
        </w:tc>
      </w:tr>
      <w:tr w:rsidR="00182634" w:rsidRPr="00470395" w14:paraId="2035520F" w14:textId="77777777" w:rsidTr="001874FF">
        <w:trPr>
          <w:trHeight w:val="50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12FCDCAB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K13R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7FE71199" w14:textId="162E8DA6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83992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Sense</w:t>
            </w:r>
            <w:proofErr w:type="spellEnd"/>
          </w:p>
        </w:tc>
      </w:tr>
      <w:tr w:rsidR="00182634" w:rsidRPr="00335F5D" w14:paraId="586E824B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591F05CE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7DC17563" w14:textId="10F9C59E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8E10C" w14:textId="0828816E" w:rsidR="00182634" w:rsidRPr="00470395" w:rsidRDefault="001874FF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5’ CCTCAGTGGAGAAGATTGTAT</w:t>
            </w:r>
            <w:r w:rsidR="00182634" w:rsidRPr="00470395">
              <w:rPr>
                <w:rFonts w:ascii="Arial" w:eastAsia="Times New Roman" w:hAnsi="Arial" w:cs="Arial"/>
                <w:color w:val="000000"/>
                <w:lang w:val="en-US" w:eastAsia="es-ES"/>
              </w:rPr>
              <w:t>G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="00182634" w:rsidRPr="00470395">
              <w:rPr>
                <w:rFonts w:ascii="Arial" w:eastAsia="Times New Roman" w:hAnsi="Arial" w:cs="Arial"/>
                <w:color w:val="000000"/>
                <w:lang w:val="en-US" w:eastAsia="es-ES"/>
              </w:rPr>
              <w:t>3’</w:t>
            </w:r>
          </w:p>
        </w:tc>
      </w:tr>
      <w:tr w:rsidR="00182634" w:rsidRPr="00470395" w14:paraId="2A20DB87" w14:textId="77777777" w:rsidTr="001874FF">
        <w:trPr>
          <w:trHeight w:val="460"/>
        </w:trPr>
        <w:tc>
          <w:tcPr>
            <w:tcW w:w="2142" w:type="dxa"/>
            <w:vMerge/>
            <w:tcBorders>
              <w:left w:val="single" w:sz="8" w:space="0" w:color="000000"/>
            </w:tcBorders>
          </w:tcPr>
          <w:p w14:paraId="50BD808F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</w:tcBorders>
          </w:tcPr>
          <w:p w14:paraId="6F26165E" w14:textId="0ECFB0C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661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57F49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ntisense</w:t>
            </w:r>
            <w:proofErr w:type="spellEnd"/>
          </w:p>
        </w:tc>
      </w:tr>
      <w:tr w:rsidR="00182634" w:rsidRPr="00470395" w14:paraId="44232E24" w14:textId="77777777" w:rsidTr="001874FF">
        <w:trPr>
          <w:trHeight w:val="48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228621E9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41E57CCA" w14:textId="5F6E38CE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96422" w14:textId="6235EF5B" w:rsidR="00182634" w:rsidRPr="00470395" w:rsidRDefault="00182634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’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CATACAA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TCT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>TCT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CCA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>CTG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AGG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’</w:t>
            </w:r>
          </w:p>
        </w:tc>
      </w:tr>
      <w:tr w:rsidR="00182634" w:rsidRPr="00470395" w14:paraId="3D665178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42469B58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SP6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0BA9F730" w14:textId="00D9E584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D0F71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Sense</w:t>
            </w:r>
            <w:proofErr w:type="spellEnd"/>
          </w:p>
        </w:tc>
      </w:tr>
      <w:tr w:rsidR="00182634" w:rsidRPr="00335F5D" w14:paraId="19032B58" w14:textId="77777777" w:rsidTr="001874FF">
        <w:trPr>
          <w:trHeight w:val="56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1DFCA886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528B401E" w14:textId="0467D255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6E746" w14:textId="30D6EC29" w:rsidR="00182634" w:rsidRPr="00470395" w:rsidRDefault="001874FF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es-ES"/>
              </w:rPr>
              <w:t xml:space="preserve">5' GATTTAGGTGACACTATAGAA </w:t>
            </w:r>
            <w:r w:rsidR="00182634"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val="en-US" w:eastAsia="es-ES"/>
              </w:rPr>
              <w:t>3'</w:t>
            </w:r>
          </w:p>
        </w:tc>
      </w:tr>
      <w:tr w:rsidR="00182634" w:rsidRPr="00470395" w14:paraId="48AA90E7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5EE23354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Low</w:t>
            </w:r>
            <w:proofErr w:type="spellEnd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 xml:space="preserve"> 2</w:t>
            </w:r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633AA3E3" w14:textId="591A3EA5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0F381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Antisense</w:t>
            </w:r>
            <w:proofErr w:type="spellEnd"/>
          </w:p>
        </w:tc>
      </w:tr>
      <w:tr w:rsidR="00182634" w:rsidRPr="00470395" w14:paraId="0E07E1B9" w14:textId="77777777" w:rsidTr="001874FF">
        <w:trPr>
          <w:trHeight w:val="74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259ED33B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4465159D" w14:textId="3DB6B732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50183" w14:textId="6770DFC0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5’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AGAGACCAAAAAGAGACGATCGTCGCCTGTATCAAA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G</w:t>
            </w:r>
            <w:r w:rsidR="001874FF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 w:rsidRPr="00470395">
              <w:rPr>
                <w:rFonts w:ascii="Arial" w:eastAsia="Times New Roman" w:hAnsi="Arial" w:cs="Arial"/>
                <w:color w:val="000000"/>
                <w:lang w:eastAsia="es-ES"/>
              </w:rPr>
              <w:t>3′</w:t>
            </w:r>
          </w:p>
        </w:tc>
      </w:tr>
      <w:tr w:rsidR="00182634" w:rsidRPr="00470395" w14:paraId="04DCB3BF" w14:textId="77777777" w:rsidTr="001874FF">
        <w:trPr>
          <w:trHeight w:val="480"/>
        </w:trPr>
        <w:tc>
          <w:tcPr>
            <w:tcW w:w="2142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02499403" w14:textId="77777777" w:rsidR="00182634" w:rsidRPr="00470395" w:rsidRDefault="00182634" w:rsidP="00182634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siRNA</w:t>
            </w:r>
            <w:proofErr w:type="spellEnd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 xml:space="preserve"> 21-mer </w:t>
            </w: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oligo</w:t>
            </w:r>
            <w:proofErr w:type="spellEnd"/>
          </w:p>
        </w:tc>
        <w:tc>
          <w:tcPr>
            <w:tcW w:w="50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 w14:paraId="0462A98B" w14:textId="505259BD" w:rsidR="00182634" w:rsidRPr="00470395" w:rsidRDefault="00182634" w:rsidP="00470395">
            <w:pPr>
              <w:spacing w:after="0" w:line="240" w:lineRule="auto"/>
              <w:ind w:left="100" w:right="100"/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</w:pPr>
          </w:p>
        </w:tc>
        <w:tc>
          <w:tcPr>
            <w:tcW w:w="6612" w:type="dxa"/>
            <w:tcBorders>
              <w:top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A7EA" w14:textId="77777777" w:rsidR="00182634" w:rsidRPr="00470395" w:rsidRDefault="00182634" w:rsidP="00470395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 xml:space="preserve">Top </w:t>
            </w:r>
            <w:proofErr w:type="spellStart"/>
            <w:r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strand</w:t>
            </w:r>
            <w:proofErr w:type="spellEnd"/>
          </w:p>
        </w:tc>
      </w:tr>
      <w:tr w:rsidR="00182634" w:rsidRPr="00470395" w14:paraId="71E68585" w14:textId="77777777" w:rsidTr="001874FF">
        <w:trPr>
          <w:trHeight w:val="560"/>
        </w:trPr>
        <w:tc>
          <w:tcPr>
            <w:tcW w:w="2142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5C660172" w14:textId="77777777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50" w:type="dxa"/>
            <w:vMerge/>
            <w:tcBorders>
              <w:left w:val="single" w:sz="8" w:space="0" w:color="000000"/>
              <w:bottom w:val="single" w:sz="8" w:space="0" w:color="000000"/>
            </w:tcBorders>
          </w:tcPr>
          <w:p w14:paraId="4CF9BCE8" w14:textId="7DC3D241" w:rsidR="00182634" w:rsidRPr="00470395" w:rsidRDefault="00182634" w:rsidP="004703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661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3335E" w14:textId="572603D7" w:rsidR="00182634" w:rsidRPr="00470395" w:rsidRDefault="001874FF" w:rsidP="001874FF">
            <w:pPr>
              <w:spacing w:after="0" w:line="240" w:lineRule="auto"/>
              <w:ind w:left="100" w:right="1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5‘ CCAAAGAGU</w:t>
            </w:r>
            <w:r w:rsidR="00182634"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UGA</w:t>
            </w:r>
            <w:r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 xml:space="preserve">AGGAAAUUU </w:t>
            </w:r>
            <w:r w:rsidR="00182634" w:rsidRPr="00470395">
              <w:rPr>
                <w:rFonts w:ascii="Arial" w:eastAsia="Times New Roman" w:hAnsi="Arial" w:cs="Arial"/>
                <w:color w:val="000000"/>
                <w:shd w:val="clear" w:color="auto" w:fill="FFFFFF"/>
                <w:lang w:eastAsia="es-ES"/>
              </w:rPr>
              <w:t>3′</w:t>
            </w:r>
          </w:p>
        </w:tc>
      </w:tr>
    </w:tbl>
    <w:p w14:paraId="339D4092" w14:textId="77777777" w:rsidR="00470395" w:rsidRPr="00470395" w:rsidRDefault="00470395" w:rsidP="004703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32C2E141" w14:textId="77777777" w:rsidR="00470395" w:rsidRPr="00470395" w:rsidRDefault="00470395" w:rsidP="004703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70395">
        <w:rPr>
          <w:rFonts w:ascii="Arial" w:eastAsia="Times New Roman" w:hAnsi="Arial" w:cs="Arial"/>
          <w:color w:val="000000"/>
          <w:lang w:eastAsia="es-ES"/>
        </w:rPr>
        <w:t xml:space="preserve"> </w:t>
      </w:r>
    </w:p>
    <w:p w14:paraId="794847A3" w14:textId="77777777" w:rsidR="00CE6E35" w:rsidRDefault="00CE6E35"/>
    <w:sectPr w:rsidR="00CE6E35" w:rsidSect="00CE6E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395"/>
    <w:rsid w:val="000337A9"/>
    <w:rsid w:val="00182634"/>
    <w:rsid w:val="001874FF"/>
    <w:rsid w:val="001B0B44"/>
    <w:rsid w:val="001F0A14"/>
    <w:rsid w:val="002C6889"/>
    <w:rsid w:val="00330D1F"/>
    <w:rsid w:val="00330F10"/>
    <w:rsid w:val="00335F5D"/>
    <w:rsid w:val="00415B63"/>
    <w:rsid w:val="00470395"/>
    <w:rsid w:val="00676430"/>
    <w:rsid w:val="00957F93"/>
    <w:rsid w:val="00CE6E35"/>
    <w:rsid w:val="00EC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7BC4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0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7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Laura Escobar</cp:lastModifiedBy>
  <cp:revision>2</cp:revision>
  <dcterms:created xsi:type="dcterms:W3CDTF">2021-02-15T20:35:00Z</dcterms:created>
  <dcterms:modified xsi:type="dcterms:W3CDTF">2021-02-15T20:35:00Z</dcterms:modified>
</cp:coreProperties>
</file>